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289E" w:rsidRPr="00A13361" w:rsidRDefault="0072289E" w:rsidP="0072289E">
      <w:pPr>
        <w:rPr>
          <w:b/>
        </w:rPr>
      </w:pPr>
      <w:proofErr w:type="spellStart"/>
      <w:r>
        <w:rPr>
          <w:b/>
          <w:u w:val="single"/>
        </w:rPr>
        <w:t>S5</w:t>
      </w:r>
      <w:proofErr w:type="spellEnd"/>
      <w:r>
        <w:rPr>
          <w:b/>
          <w:u w:val="single"/>
        </w:rPr>
        <w:t xml:space="preserve"> Table</w:t>
      </w:r>
      <w:r w:rsidRPr="00A13361">
        <w:rPr>
          <w:b/>
        </w:rPr>
        <w:t xml:space="preserve">. </w:t>
      </w:r>
      <w:r w:rsidRPr="0072289E">
        <w:t>Results of additive binomial models examining the association between duration of time spent in the intervention arm and primary outcome adjusted for demographic and clinical risk factors (n=411)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5778"/>
        <w:gridCol w:w="1701"/>
        <w:gridCol w:w="2694"/>
        <w:gridCol w:w="1843"/>
        <w:gridCol w:w="2409"/>
      </w:tblGrid>
      <w:tr w:rsidR="0072289E" w:rsidRPr="00A13361" w:rsidTr="00274BD0">
        <w:tc>
          <w:tcPr>
            <w:tcW w:w="577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9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Unadjusted models</w:t>
            </w:r>
          </w:p>
        </w:tc>
        <w:tc>
          <w:tcPr>
            <w:tcW w:w="425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Adjusted model *</w:t>
            </w:r>
          </w:p>
        </w:tc>
      </w:tr>
      <w:tr w:rsidR="0072289E" w:rsidRPr="00A13361" w:rsidTr="00274BD0">
        <w:tc>
          <w:tcPr>
            <w:tcW w:w="577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Risk difference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95% Confidence Interva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Risk difference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  <w:r w:rsidRPr="00A13361">
              <w:rPr>
                <w:rFonts w:ascii="Arial" w:hAnsi="Arial" w:cs="Arial"/>
                <w:i/>
                <w:sz w:val="16"/>
                <w:szCs w:val="16"/>
              </w:rPr>
              <w:t>95% Confidence Interval</w:t>
            </w:r>
          </w:p>
        </w:tc>
      </w:tr>
      <w:tr w:rsidR="0072289E" w:rsidRPr="00A13361" w:rsidTr="00274BD0">
        <w:trPr>
          <w:trHeight w:val="340"/>
        </w:trPr>
        <w:tc>
          <w:tcPr>
            <w:tcW w:w="577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Reference category (control arm): </w:t>
            </w:r>
            <w:r w:rsidRPr="00A13361">
              <w:rPr>
                <w:rFonts w:ascii="Arial" w:hAnsi="Arial" w:cs="Arial"/>
                <w:i/>
                <w:sz w:val="16"/>
                <w:szCs w:val="16"/>
              </w:rPr>
              <w:t>Intervention minus control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2289E" w:rsidRPr="00A13361" w:rsidTr="00274BD0">
        <w:trPr>
          <w:trHeight w:val="34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&lt;3 months in intervention serv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201 to 0.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142 to 0.144</w:t>
            </w:r>
          </w:p>
        </w:tc>
      </w:tr>
      <w:tr w:rsidR="0072289E" w:rsidRPr="00A13361" w:rsidTr="00274BD0">
        <w:trPr>
          <w:trHeight w:val="34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≥3 to &lt;6 months in intervention serv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19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097 to 0.3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0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115 to 0.332</w:t>
            </w:r>
          </w:p>
        </w:tc>
      </w:tr>
      <w:tr w:rsidR="0072289E" w:rsidRPr="00A13361" w:rsidTr="00274BD0">
        <w:trPr>
          <w:trHeight w:val="340"/>
        </w:trPr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≥6 to &lt;9 months in intervention serv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5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081 to 0.3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16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122 to 0.446</w:t>
            </w:r>
          </w:p>
        </w:tc>
      </w:tr>
      <w:tr w:rsidR="0072289E" w:rsidRPr="00A13361" w:rsidTr="00274BD0">
        <w:trPr>
          <w:trHeight w:val="340"/>
        </w:trPr>
        <w:tc>
          <w:tcPr>
            <w:tcW w:w="57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ind w:left="284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≥9 months in intervention servic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0.282 to 0.45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 xml:space="preserve">0.238 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2289E" w:rsidRPr="00A13361" w:rsidRDefault="0072289E" w:rsidP="00274B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A13361">
              <w:rPr>
                <w:rFonts w:ascii="Arial" w:hAnsi="Arial" w:cs="Arial"/>
                <w:sz w:val="16"/>
                <w:szCs w:val="16"/>
              </w:rPr>
              <w:t>-0.138 to 0.614</w:t>
            </w:r>
          </w:p>
        </w:tc>
      </w:tr>
    </w:tbl>
    <w:p w:rsidR="0072289E" w:rsidRPr="00A13361" w:rsidRDefault="0072289E" w:rsidP="0072289E">
      <w:pPr>
        <w:rPr>
          <w:b/>
          <w:u w:val="single"/>
        </w:rPr>
      </w:pPr>
    </w:p>
    <w:p w:rsidR="0072289E" w:rsidRDefault="0072289E" w:rsidP="0072289E">
      <w:pPr>
        <w:spacing w:after="0" w:line="240" w:lineRule="auto"/>
      </w:pPr>
      <w:r w:rsidRPr="00A13361">
        <w:t>* Adjusted for all covariates shown in supplementary table 2: maternal age, marital status, timing of HIV diagnosis, gestation at ART initiation, ART initiation under Option B+ (versus Option A), previous TB diagnosis, viral load at randomisation, and duration of ART use at time of outcome assessment.</w:t>
      </w:r>
      <w:r>
        <w:t xml:space="preserve"> </w:t>
      </w:r>
    </w:p>
    <w:p w:rsidR="00293E47" w:rsidRDefault="0072289E">
      <w:bookmarkStart w:id="0" w:name="_GoBack"/>
      <w:bookmarkEnd w:id="0"/>
    </w:p>
    <w:sectPr w:rsidR="00293E47">
      <w:pgSz w:w="16838" w:h="11906" w:orient="landscape"/>
      <w:pgMar w:top="1134" w:right="1440" w:bottom="1276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289E"/>
    <w:rsid w:val="002707CE"/>
    <w:rsid w:val="005C4178"/>
    <w:rsid w:val="0072289E"/>
    <w:rsid w:val="00A6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B4F4D"/>
  <w15:chartTrackingRefBased/>
  <w15:docId w15:val="{EF13C59E-B05C-441D-B48F-72B3729E9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8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2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n Myer</dc:creator>
  <cp:keywords/>
  <dc:description/>
  <cp:lastModifiedBy>Landon Myer</cp:lastModifiedBy>
  <cp:revision>1</cp:revision>
  <dcterms:created xsi:type="dcterms:W3CDTF">2018-01-28T13:13:00Z</dcterms:created>
  <dcterms:modified xsi:type="dcterms:W3CDTF">2018-01-28T13:13:00Z</dcterms:modified>
</cp:coreProperties>
</file>